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9" w:type="dxa"/>
        <w:tblLook w:val="04A0" w:firstRow="1" w:lastRow="0" w:firstColumn="1" w:lastColumn="0" w:noHBand="0" w:noVBand="1"/>
      </w:tblPr>
      <w:tblGrid>
        <w:gridCol w:w="1413"/>
        <w:gridCol w:w="1102"/>
        <w:gridCol w:w="1102"/>
        <w:gridCol w:w="940"/>
        <w:gridCol w:w="940"/>
        <w:gridCol w:w="1060"/>
        <w:gridCol w:w="960"/>
        <w:gridCol w:w="960"/>
        <w:gridCol w:w="732"/>
      </w:tblGrid>
      <w:tr w:rsidR="00857449" w:rsidRPr="00857449" w14:paraId="371D04F2" w14:textId="77777777" w:rsidTr="00857449">
        <w:trPr>
          <w:trHeight w:val="44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56CCA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Data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92F32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Variable 1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8734F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Variable 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072BF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12D71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t-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7A4A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9966E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1B091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proofErr w:type="spellStart"/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df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3854E1" w14:textId="7D9368B9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g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.</w:t>
            </w:r>
          </w:p>
        </w:tc>
      </w:tr>
      <w:tr w:rsidR="00857449" w:rsidRPr="00857449" w14:paraId="4590F88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7D2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EE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8BA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9948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4E3A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1.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D5B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1AF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08C3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A97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06286B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B3F1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02C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227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BCD4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F4FE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6.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7FC7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E6F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5BE4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0CF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543F07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675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0B9E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849E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EAB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1D56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4F01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B7F1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876C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21B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F8D74F0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DA0F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B8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758E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DD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9F94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9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DBDB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2E40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39B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B8E4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7026981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BD1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15C8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70A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EFC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1456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5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F78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2C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5F9A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7F6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27560B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627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66A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A604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D63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69DE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0.0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5154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DA3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2B27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658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4F3F6C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9D9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71B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9AF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2CE0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E91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3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B9F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A67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739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39A5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1A7E788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E48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DFA5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95C3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221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0899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1.1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7BB57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E160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035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B08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69DEA0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49F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81C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21F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1E08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EF2C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7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4445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EE52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B0C0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914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058BF2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81E6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34C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896F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3537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705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8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47F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3892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12810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BCE5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0271D0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AB8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F257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3F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FEE7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CF76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AA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051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96E1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4D2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71C903B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238A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3B8E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612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80792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45C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A09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B878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C4FC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DE64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3A63E76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08B5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DD52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634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BE49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D596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9.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BE1D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3E6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1A21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379C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DCAA76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1AD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2280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5CF7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4A99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A3FB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7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B757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57D1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DBC92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1684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</w:t>
            </w:r>
          </w:p>
        </w:tc>
      </w:tr>
      <w:tr w:rsidR="00857449" w:rsidRPr="00857449" w14:paraId="08003F1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560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D9E7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4E03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A06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4C51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6.2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9D60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3A54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6DA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58A1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7A510F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15D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4334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0E7E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E4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E587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7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419C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CE3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C6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031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262687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C2E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AC6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81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F93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F850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059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6878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FB7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0F1A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5248CA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E287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366E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E6CB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CFA4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9406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81FA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450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F3B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40C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2DE49D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53FE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2761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80D2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DFDC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E20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05B4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9FD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68D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7BB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2E0314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38A9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848E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027AE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28C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3187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6.6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E2B5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1F64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2192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B9D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990D79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04C3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97DE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D42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B59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3C1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58D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E64F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4023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5D17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4F71466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C434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D3A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2BE44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21E0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724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8A4C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70CE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289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C78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4B44CB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793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573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2BB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3553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9FDA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8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47FC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6D12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2B98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64739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06310C3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0CE6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BBDF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326B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1E6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5F5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244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DB52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BC6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6BB5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5E58FBD4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D7B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DBD4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390E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9EF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AE4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5.7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C362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7487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4018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C76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753D450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1D5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B2EE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377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9DC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9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7228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3.8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3484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822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80C3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A18B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89E6A0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4F01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C1CF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1064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0BA37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C0B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4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AA376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B84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7949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C607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7163CEF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5BD5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CD0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887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0969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E4D4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E45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F39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1DC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7855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DAF3E7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7006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7CE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A53E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2B8A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2239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9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D85D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5804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6C31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06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54C94EE4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C11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482D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C7D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A7E3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826D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70EC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EA7C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6918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A7A0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502C4D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4589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A76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167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0D34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592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427F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CCE9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789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1EFA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289ABD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70FC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60A2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31775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BAB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2335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5.7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8841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F7C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5C0F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853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98A389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204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112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EBF1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927F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EC8F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028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EE45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A7A4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CB9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44498D8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A3B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473A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63DE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1145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636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3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5D8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FD36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E09B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839A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479835A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701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E0C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0B64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9E535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0AA6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694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06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D60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24D8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0B579C1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FA1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1ADC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D4D7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9AC3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1D5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5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6451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674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CB64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933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678C8D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AE9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47A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41CD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328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903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1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5F70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3378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7B1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D89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4DCE611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E6D2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F15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EA0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A525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5D5E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BFA4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C425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9DC5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6120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55A8536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FCB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4C22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814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9E8E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9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873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3.8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1CB9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BC6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DBAC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2703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4A83102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4C40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1151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1DC7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33F9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B111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C8B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0CB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F0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A0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18242AE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F848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5D14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52A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4FC9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BBA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AF57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699C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94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CD71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10BF326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DC2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C832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01C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C707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43D29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F37FC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A4F6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53F9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A66D6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ED40640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D5F2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91F4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2EA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E15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D7EB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0.0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2162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9C04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2F8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3F1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20A26C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0C3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348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183E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D5B1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BF0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9.3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776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CF2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D023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B5CF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64FBADF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F73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lastRenderedPageBreak/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72D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F5D5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DC1A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C049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6.6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88FD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2D81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7B7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6546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1349EC6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0C83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EB4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F875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8A65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15F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4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1FE1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C56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E5B4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0C8F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31B3012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F8C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CBD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189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82A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EA0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3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C77C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C818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32A7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1A13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4CBA366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0930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56D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7A2C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D1BE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4B57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3D30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2AF9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7391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58C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1797CD30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5D5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69F8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3FD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D6F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4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987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8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DEE5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D42A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363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9329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</w:t>
            </w:r>
          </w:p>
        </w:tc>
      </w:tr>
      <w:tr w:rsidR="00857449" w:rsidRPr="00857449" w14:paraId="7735534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729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407F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3356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559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C32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3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84A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6CE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D5DB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247B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427838FF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990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9957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869B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DAB1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CA527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7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BBF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45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D9597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95C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</w:t>
            </w:r>
          </w:p>
        </w:tc>
      </w:tr>
      <w:tr w:rsidR="00857449" w:rsidRPr="00857449" w14:paraId="3115297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F632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BCB2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E486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D579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5F5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3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88B7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811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86FE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8AD8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41BCB18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58DB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B194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654B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C139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798E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2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115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320A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894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0A1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C09B1B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394A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BD5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AB3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91E7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A38A6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0BD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7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0FFE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656B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8EEB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7141555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3F39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53C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647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BC0C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E9FE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.0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846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7FB9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CDF8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7EC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A3ADCB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3C63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Raw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918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CC1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FF07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4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878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8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BF7E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10C5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42A4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674C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</w:t>
            </w:r>
          </w:p>
        </w:tc>
      </w:tr>
      <w:tr w:rsidR="00857449" w:rsidRPr="00857449" w14:paraId="4211244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264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16F1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EE83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2F8E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05C2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6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B586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BF9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CD4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B3AF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847323F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A04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3FEE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5D72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ADB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898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830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AE2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E117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1250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246B748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F828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EBD8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980A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9E2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7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8C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7.1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08B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EEDB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330D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B4D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9AB4C4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31F2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E5A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D2A5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DA74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6B1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28D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B715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056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039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0F9E16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9EB4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2DD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B3CB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65E4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AA89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5.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3C0C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6F3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2767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8C5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CCAE92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91DA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2BB6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B1E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140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9C3E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3.9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D9A4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4B7C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B8EF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2D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1FD0CD9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468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F7BF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2BB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F170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37BC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5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F598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A75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0207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A7A2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F3C5CB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2C32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4FB8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2D7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4A80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EB98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6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1727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074E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194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D3F9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15E6629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CC2E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EC2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88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ACF5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1F9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53CD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BE4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3F2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734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01C8D9D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0F58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7F82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7241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15E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BD8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5.2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E1CB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06D6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0CE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8C7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831341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91B4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8C31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15F1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8BF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797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64D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B585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9148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25D38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689DBB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74F5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B63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5FC5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DEB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17D0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9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7494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C2A52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573E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D008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A1CEF3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B6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A3D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AF5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9C2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7E3E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FCF2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B76D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A13B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C4A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33899D3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2376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407C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BB20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910E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B4D6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8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56B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DB886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C367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CD9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31B463A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0F4C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AB60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24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4B87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5EB2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E2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A81E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7D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C7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5AAF6DF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0A75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1412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D28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D139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6476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3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CEEE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ACE06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9C1C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B105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152ADB1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98C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425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5958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5A23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4FA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3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96E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D598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FCDA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F182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E9042B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459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9A42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B06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5A7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4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9FD7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6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E8D3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D15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9DA74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65B7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8B8BB1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B654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357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288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8CC8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ABC1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1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C96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3ECC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F53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294F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4CDD8EB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E3D8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ADA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9C3B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729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D4F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F946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CB4E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5672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02A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7FA6272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8396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FE09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8D4F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E806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0377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2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BF65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55C7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90F4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D07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28FC17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9BA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609E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6F08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676C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7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7CDA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7.1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8F7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CB0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9C4F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5D8E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1A72EF9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E6D2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ECA2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61E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FDBE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3EA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5.2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102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A621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1C18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B3D1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1EF9FA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E976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3F81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0FC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2179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02E1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3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5C6C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8B67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D913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96A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4A6966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BE9B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0C4A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417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711C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F2D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DB2A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C031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E7ED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3D10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AA10107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451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92B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B2E77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6815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CE0E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1.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C4F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2EB0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FB59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90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1430E3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1764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2A09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86A5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3AA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25B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5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946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B0BE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4C8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4357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28EE32B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5FA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4A2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B8D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AE93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2B5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2A85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0F08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8BD4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F2B3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BF6141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B79C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CB4F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66A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C2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D2B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1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B04E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9241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A5D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53552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C1FC72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6D207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3C0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2F32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6FE4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4CA6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65D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400B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C9B5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16A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086639CF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8415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F918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EC99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8DF7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4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13C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6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9D9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92D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856B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A6F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1EB5AEC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4792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823B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FABF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577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32B6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.2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486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625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3E8D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80D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60378714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E19A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9DE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A50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21D7A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530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CE4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420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5A1F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390D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35899A2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5EC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E34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315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B3E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6F05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2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EB5B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DCFD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C862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3BF2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098FBC3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BB99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lastRenderedPageBreak/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8D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2ED1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EF9C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1206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1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4285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B87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04F3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9FE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8F434E3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516A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3AC4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E44F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512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B70E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5.7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870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118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38B1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6B6AF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B491390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DE58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AFF3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E1AB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4367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B99A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9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35F2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57AB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260E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C594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8341BE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6C4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7C2E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C03B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72C0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E0908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1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6A87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AF53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E1A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BDF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82B0C1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F1B2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15D6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998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D76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8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B805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11.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6D32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E972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A21F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5D64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60E159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B5FB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4B4E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C89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1A08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37B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6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0A8C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273F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916B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7A1F4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67BB31E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E5F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D11A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C4FF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C5D94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D6B8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8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237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B5B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C6C1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B417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72548B1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6ED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C4C2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82E97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4080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0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5919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E666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A771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6D3A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310B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DF5FD5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949D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1F45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7EC3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E242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D665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3.9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B51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4481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D96B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1B722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597FCD5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793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A72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01AFD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4440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3A70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5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A83A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8FFD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F6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9C88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586573D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4A58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FAEC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09D4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E5AE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3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112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2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CE4BE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3765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20177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0EFA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</w:tr>
      <w:tr w:rsidR="00857449" w:rsidRPr="00857449" w14:paraId="60AE1CF4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ABB9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BE66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1CC2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13DB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8AD7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5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41D0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A6B1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BFBA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1C70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85C8D3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9B7A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251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2C00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2D0DD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78569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4.2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E60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62EA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9B7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ED84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31782BB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233E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DCBE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361F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1F1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80BB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3.8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61D8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7D12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EE05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04A8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</w:tr>
      <w:tr w:rsidR="00857449" w:rsidRPr="00857449" w14:paraId="0ABF2D75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9E1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AE96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80A8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994A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394EF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75AB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EB63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0BF6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CD75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6DE8E26E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3FA21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A3C3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537D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B0FF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1263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5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2F20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ADFC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8108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F54E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02DC7F9D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37ED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66A32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DD1D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BP/F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88B5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7293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8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589F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626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A41A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E39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18A643F2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18566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288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B7B1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F1C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6C0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2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32156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C91A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C56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8446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51AA626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96AC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292F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DB1F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EP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0A06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0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6633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8054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F2A4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64D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471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3AF905DB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EA91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8D73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5B50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PL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F533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763B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1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9CA2F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E515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2DEB4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67B6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506217D6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28636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3B5C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21B6B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ADM/F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B440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0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D8735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5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8AB6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3B21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4980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9969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2FFB05FC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93A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ze-adjusted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E8C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I3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4F693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OD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443A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0.1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49790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-1.1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7622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43B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8CED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4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2EF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</w:t>
            </w:r>
          </w:p>
        </w:tc>
      </w:tr>
      <w:tr w:rsidR="00857449" w:rsidRPr="00857449" w14:paraId="3475671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1743B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D38D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49314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2B5A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E14F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23D5D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8CBF7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57887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BCEB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</w:tr>
      <w:tr w:rsidR="00857449" w:rsidRPr="00857449" w14:paraId="70CAACF1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2139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Significance: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433D8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5986C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52E7D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567A7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16E9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A6AF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C70B2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C56CC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</w:tr>
      <w:tr w:rsidR="00857449" w:rsidRPr="00857449" w14:paraId="6D1C5C58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99BC7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EF7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AD32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p&lt;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4DA1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6D3A2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C5E5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1A613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1679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3E531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</w:tr>
      <w:tr w:rsidR="00857449" w:rsidRPr="00857449" w14:paraId="7CF2EC4A" w14:textId="77777777" w:rsidTr="00857449">
        <w:trPr>
          <w:trHeight w:val="288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8A1C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254FA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***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2B797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  <w:r w:rsidRPr="0085744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  <w:t> p&lt;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DB3E" w14:textId="77777777" w:rsidR="00857449" w:rsidRPr="00857449" w:rsidRDefault="00857449" w:rsidP="0085744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NL" w:eastAsia="en-NL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CCCFE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0DC3B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D8081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789C3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CEC52" w14:textId="77777777" w:rsidR="00857449" w:rsidRPr="00857449" w:rsidRDefault="00857449" w:rsidP="008574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NL" w:eastAsia="en-NL"/>
                <w14:ligatures w14:val="none"/>
              </w:rPr>
            </w:pPr>
          </w:p>
        </w:tc>
      </w:tr>
    </w:tbl>
    <w:p w14:paraId="31325C78" w14:textId="77777777" w:rsidR="00A81651" w:rsidRDefault="00A81651"/>
    <w:sectPr w:rsidR="00A81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449"/>
    <w:rsid w:val="002A65C7"/>
    <w:rsid w:val="00307A2F"/>
    <w:rsid w:val="00857449"/>
    <w:rsid w:val="00A8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78E3"/>
  <w15:chartTrackingRefBased/>
  <w15:docId w15:val="{147E706F-8BB2-4D28-9619-3B624040D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7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4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4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4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4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44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44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44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44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44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44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44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44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44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574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44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4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44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574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449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574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449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574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5744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449"/>
    <w:rPr>
      <w:color w:val="96607D"/>
      <w:u w:val="single"/>
    </w:rPr>
  </w:style>
  <w:style w:type="paragraph" w:customStyle="1" w:styleId="msonormal0">
    <w:name w:val="msonormal"/>
    <w:basedOn w:val="Normal"/>
    <w:rsid w:val="00857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NL" w:eastAsia="en-NL"/>
      <w14:ligatures w14:val="none"/>
    </w:rPr>
  </w:style>
  <w:style w:type="paragraph" w:customStyle="1" w:styleId="xl63">
    <w:name w:val="xl63"/>
    <w:basedOn w:val="Normal"/>
    <w:rsid w:val="008574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val="en-NL" w:eastAsia="en-NL"/>
      <w14:ligatures w14:val="none"/>
    </w:rPr>
  </w:style>
  <w:style w:type="paragraph" w:customStyle="1" w:styleId="xl64">
    <w:name w:val="xl64"/>
    <w:basedOn w:val="Normal"/>
    <w:rsid w:val="008574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en-NL" w:eastAsia="en-NL"/>
      <w14:ligatures w14:val="none"/>
    </w:rPr>
  </w:style>
  <w:style w:type="paragraph" w:customStyle="1" w:styleId="xl65">
    <w:name w:val="xl65"/>
    <w:basedOn w:val="Normal"/>
    <w:rsid w:val="008574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val="en-NL" w:eastAsia="en-NL"/>
      <w14:ligatures w14:val="none"/>
    </w:rPr>
  </w:style>
  <w:style w:type="paragraph" w:customStyle="1" w:styleId="xl66">
    <w:name w:val="xl66"/>
    <w:basedOn w:val="Normal"/>
    <w:rsid w:val="0085744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lang w:val="en-NL" w:eastAsia="en-NL"/>
      <w14:ligatures w14:val="none"/>
    </w:rPr>
  </w:style>
  <w:style w:type="paragraph" w:customStyle="1" w:styleId="xl67">
    <w:name w:val="xl67"/>
    <w:basedOn w:val="Normal"/>
    <w:rsid w:val="008574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val="en-NL" w:eastAsia="en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Leder</dc:creator>
  <cp:keywords/>
  <dc:description/>
  <cp:lastModifiedBy>Cora Leder</cp:lastModifiedBy>
  <cp:revision>1</cp:revision>
  <dcterms:created xsi:type="dcterms:W3CDTF">2025-12-19T11:11:00Z</dcterms:created>
  <dcterms:modified xsi:type="dcterms:W3CDTF">2025-12-19T11:12:00Z</dcterms:modified>
</cp:coreProperties>
</file>